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16026" w:type="dxa"/>
        <w:tblInd w:w="-1423" w:type="dxa"/>
        <w:tblLook w:val="04A0" w:firstRow="1" w:lastRow="0" w:firstColumn="1" w:lastColumn="0" w:noHBand="0" w:noVBand="1"/>
      </w:tblPr>
      <w:tblGrid>
        <w:gridCol w:w="2053"/>
        <w:gridCol w:w="1492"/>
        <w:gridCol w:w="1492"/>
        <w:gridCol w:w="1492"/>
        <w:gridCol w:w="1495"/>
        <w:gridCol w:w="1623"/>
        <w:gridCol w:w="1560"/>
        <w:gridCol w:w="1441"/>
        <w:gridCol w:w="1623"/>
        <w:gridCol w:w="1755"/>
      </w:tblGrid>
      <w:tr w:rsidR="00896B03" w:rsidRPr="006D261F" w:rsidTr="003A0B1A">
        <w:tc>
          <w:tcPr>
            <w:tcW w:w="1602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4</w:t>
            </w:r>
            <w:r w:rsidR="002066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able</w:t>
            </w:r>
            <w:bookmarkStart w:id="0" w:name="_GoBack"/>
            <w:bookmarkEnd w:id="0"/>
            <w:r w:rsidRPr="006D26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2426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valence of selected clinical predictors in patients with one and more than one hyperkalemia events during a 6-month trajectory period and corresponding prevalence ratios</w:t>
            </w:r>
            <w:r w:rsidR="0024260C" w:rsidRPr="002426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Pr="006D26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896B03" w:rsidRPr="006D261F" w:rsidTr="003A0B1A">
        <w:tc>
          <w:tcPr>
            <w:tcW w:w="2053" w:type="dxa"/>
            <w:tcBorders>
              <w:top w:val="single" w:sz="4" w:space="0" w:color="auto"/>
            </w:tcBorders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476" w:type="dxa"/>
            <w:gridSpan w:val="3"/>
            <w:tcBorders>
              <w:top w:val="single" w:sz="4" w:space="0" w:color="auto"/>
            </w:tcBorders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RASi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b/>
              </w:rPr>
              <w:t xml:space="preserve"> new-users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</w:tcBorders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Chronic kidney disease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</w:tcBorders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Chronic heart failure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1 HK event, n (%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≥2 HK events, n (%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PR</w:t>
            </w:r>
            <w:r w:rsidRPr="006D261F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1 HK event, n (%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≥2 HK events, n (%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PR</w:t>
            </w:r>
            <w:r w:rsidRPr="006D261F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1 HK event, n (%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≥2 HK events, n (%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PR</w:t>
            </w:r>
            <w:r w:rsidRPr="006D261F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164 (100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654 (100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257 (100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588 (100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85 (100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49 (100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F57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  <w:t>Log (</w:t>
            </w:r>
            <w:proofErr w:type="spellStart"/>
            <w:r w:rsidRPr="006F57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  <w:t>eGFR</w:t>
            </w:r>
            <w:proofErr w:type="spellEnd"/>
            <w:r w:rsidRPr="006F57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ove Q3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08 (29.5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00 (16.0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 (0.54-0.59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93 (29.3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35 (19.5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 (0.63-0.67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3 (28.2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 (17.2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 (0.56-0.68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-Q3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925 (26.5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73 (20.9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 (0.76-0.82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845 (26.1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43 (21.3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 (0.79-0.85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4 (24.4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 (23.1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86-1.04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-Median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182 (23.6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68 (27.3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1.07-1.15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16 (24.1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80 (26.0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1.07-1.14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4 (21.3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 (25.1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1.06-1.28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low Q1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54 (18.6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33 (34.1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 (1.74-1.86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24 (20.3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64 (32.2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 (1.54-1.64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1 (17.7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5 (28.6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5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 (1.45-1.76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firstLine="22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  <w:t>Comorbidities</w:t>
            </w:r>
            <w:proofErr w:type="spellEnd"/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Hypertension</w:t>
            </w:r>
            <w:proofErr w:type="spellEnd"/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946 (87.7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309 (91.4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1.03-1.04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945 (68.3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933 (73.5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1.07-1.09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78 (99.8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45 (99.9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1.00-1.00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trial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fibrillation or flutter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59 (17.0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66 (22.1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1.18-1.27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66 (18.9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93 (21.6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1.11-1.19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17 (45.6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98 (47.2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97-1.08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Valvula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heart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61 (8.3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10 (10.9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 (1.21-1.36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27 (8.1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63 (10.0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1.18-1.33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9 (21.5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6 (23.1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97-1.18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Cardiomyopathy</w:t>
            </w:r>
            <w:proofErr w:type="spellEnd"/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1 (3.1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 (3.8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1.15-1.41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6 (2.6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 (3.2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1.01-1.26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 (16.7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 (15.2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82-1.04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Peripheral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vascula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93 (11.1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15 (14.1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 (1.18-1.31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49 (11.6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08 (13.7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1.11-1.22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 (17.6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 (20.7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1.06-1.31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Cerebrovascula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95 (17.6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54 (18.9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9-1.08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67 (18.5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37 (17.8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92-1.00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 (18.8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 (20.0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95-1.18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ementia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 (1.8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 (1.5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 (0.66-0.91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6 (2.5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 (1.7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(0.62-0.82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1.1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1.3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72-1.85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Chronic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pulmonary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87 (14.9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56 (18.2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1.16-1.26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93 (16.7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33 (19.5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1.12-1.21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3 (21.9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5 (24.6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1.02-1.23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Connective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tissue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99 (5.0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6 (5.7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1.06-1.26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86 (5.7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 (5.7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96-1.13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 (6.8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 (6.1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73-1.09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Peptic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ulce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80 (8.3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98 (10.2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(1.12-1.27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45 (10.1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24 (10.4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7-1.09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 (10.8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 (12.0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95-1.27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ny cancer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49 (15.9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00 (20.4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1.20-1.31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78 (20.5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21 (24.6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(1.16-1.24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 (14.4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 (16.9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1.03-1.32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lcoholism-related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orders</w:t>
            </w:r>
            <w:proofErr w:type="spellEnd"/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09 (8.8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01 (9.6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1.07-1.21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91 (8.7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68 (10.6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1.07-1.20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 (10.7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 (10.3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84-1.14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Obesity</w:t>
            </w:r>
            <w:proofErr w:type="spellEnd"/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32 (7.4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93 (8.9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1.19-1.35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24 (6.2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62 (7.7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1.15-1.32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 (10.2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 (10.8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92-1.24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  <w:t>Comedication</w:t>
            </w:r>
            <w:proofErr w:type="spellEnd"/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Beta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blockers</w:t>
            </w:r>
            <w:proofErr w:type="spellEnd"/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482 (43.9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05 (48.6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1.07-1.12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321 (35.5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837 (38.9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1.07-1.12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08 (86.9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40 (88.8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1.00-1.04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zoles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 (3.0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8 (3.8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1.17-1.44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9 (3.5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 (4.0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1.06-1.28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 (3.0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3.6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90-1.58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goxin</w:t>
            </w:r>
            <w:proofErr w:type="spellEnd"/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06 (8.8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68 (11.9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1.20-1.35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87 (9.5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76 (11.2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1.16-1.29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1 (27.4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9 (26.9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89-1.06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NSAIDs</w:t>
            </w:r>
            <w:proofErr w:type="spellEnd"/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48 (29.2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740 (30.3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1.01-1.08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90 (27.0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25 (28.0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1.01-1.08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 (20.8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0 (22.9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1.00-1.22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Potassium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supplements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113 (27.2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34 (34.7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1.19-1.26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75 (29.2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830 (33.1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1.14-1.21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99 (55.4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63 (56.9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97-1.07)</w:t>
            </w:r>
          </w:p>
        </w:tc>
      </w:tr>
      <w:tr w:rsidR="00896B03" w:rsidRPr="006D261F" w:rsidTr="003A0B1A">
        <w:tc>
          <w:tcPr>
            <w:tcW w:w="2053" w:type="dxa"/>
          </w:tcPr>
          <w:p w:rsidR="00896B03" w:rsidRPr="006D261F" w:rsidRDefault="00896B03" w:rsidP="003A0B1A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Trimethoprim</w:t>
            </w:r>
            <w:proofErr w:type="spellEnd"/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1 (3.2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2 (4.2)</w:t>
            </w:r>
          </w:p>
        </w:tc>
        <w:tc>
          <w:tcPr>
            <w:tcW w:w="1492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 (1.12-1.37)</w:t>
            </w:r>
          </w:p>
        </w:tc>
        <w:tc>
          <w:tcPr>
            <w:tcW w:w="149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03 (4.2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9 (4.4)</w:t>
            </w:r>
          </w:p>
        </w:tc>
        <w:tc>
          <w:tcPr>
            <w:tcW w:w="1560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1.01-1.21)</w:t>
            </w:r>
          </w:p>
        </w:tc>
        <w:tc>
          <w:tcPr>
            <w:tcW w:w="1441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2.9)</w:t>
            </w:r>
          </w:p>
        </w:tc>
        <w:tc>
          <w:tcPr>
            <w:tcW w:w="1623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 (3.5)</w:t>
            </w:r>
          </w:p>
        </w:tc>
        <w:tc>
          <w:tcPr>
            <w:tcW w:w="1755" w:type="dxa"/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86-1.53)</w:t>
            </w:r>
          </w:p>
        </w:tc>
      </w:tr>
      <w:tr w:rsidR="00896B03" w:rsidRPr="006D261F" w:rsidTr="005D4257">
        <w:tc>
          <w:tcPr>
            <w:tcW w:w="2053" w:type="dxa"/>
            <w:tcBorders>
              <w:bottom w:val="single" w:sz="4" w:space="0" w:color="auto"/>
            </w:tcBorders>
          </w:tcPr>
          <w:p w:rsidR="00896B03" w:rsidRPr="006D261F" w:rsidRDefault="00896B03" w:rsidP="003A0B1A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Loop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uretics</w:t>
            </w:r>
            <w:proofErr w:type="spellEnd"/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651 (33.1)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399 (47.3)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 (1.35-1.42)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155 (34.9)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22 (43.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1.24-1.30)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22 (80.5)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56 (85.7)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:rsidR="00896B03" w:rsidRPr="006D261F" w:rsidRDefault="00896B0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1.04-1.09)</w:t>
            </w:r>
          </w:p>
        </w:tc>
      </w:tr>
      <w:tr w:rsidR="00896B03" w:rsidRPr="006D261F" w:rsidTr="005D4257">
        <w:tc>
          <w:tcPr>
            <w:tcW w:w="1602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B03" w:rsidRPr="006D261F" w:rsidRDefault="00896B03" w:rsidP="003A0B1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>Adjusted</w:t>
            </w:r>
            <w:proofErr w:type="spellEnd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for age and sex</w:t>
            </w:r>
          </w:p>
          <w:p w:rsidR="00896B03" w:rsidRPr="006D261F" w:rsidRDefault="00896B0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Abbreviations: </w:t>
            </w:r>
            <w:proofErr w:type="spellStart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>ACEis</w:t>
            </w:r>
            <w:proofErr w:type="spellEnd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, angiotensin-converting enzyme inhibitors; ARBs, angiotensin-receptor II blockers; CI, confidence interval; CKD: chronic kidney disease; </w:t>
            </w:r>
            <w:proofErr w:type="spellStart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>eGFR</w:t>
            </w:r>
            <w:proofErr w:type="spellEnd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, estimated Glomerular Filtration Rate; HK, hyperkalemia; NSAIDs, non-steroidal anti-inflammatory drugs; </w:t>
            </w: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 xml:space="preserve">PR, prevalence ratio; </w:t>
            </w:r>
            <w:proofErr w:type="spellStart"/>
            <w:r w:rsidRPr="006D261F">
              <w:rPr>
                <w:rFonts w:ascii="Times New Roman" w:hAnsi="Times New Roman" w:cs="Times New Roman"/>
                <w:sz w:val="16"/>
                <w:szCs w:val="16"/>
              </w:rPr>
              <w:t>RASi</w:t>
            </w:r>
            <w:proofErr w:type="spellEnd"/>
            <w:r w:rsidRPr="006D261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D26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renin angiotensin system inhibitors</w:t>
            </w: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:rsidR="00612D77" w:rsidRDefault="00612D77"/>
    <w:sectPr w:rsidR="00612D77" w:rsidSect="00896B03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B03"/>
    <w:rsid w:val="00004A45"/>
    <w:rsid w:val="000108E1"/>
    <w:rsid w:val="0001416A"/>
    <w:rsid w:val="0002428D"/>
    <w:rsid w:val="00030A02"/>
    <w:rsid w:val="00033C64"/>
    <w:rsid w:val="0003401A"/>
    <w:rsid w:val="00034CC8"/>
    <w:rsid w:val="0003549E"/>
    <w:rsid w:val="000405C5"/>
    <w:rsid w:val="000447B3"/>
    <w:rsid w:val="000458B3"/>
    <w:rsid w:val="00045C68"/>
    <w:rsid w:val="00047686"/>
    <w:rsid w:val="000520E6"/>
    <w:rsid w:val="00052E95"/>
    <w:rsid w:val="0005689A"/>
    <w:rsid w:val="0006074B"/>
    <w:rsid w:val="00060FB8"/>
    <w:rsid w:val="00062C54"/>
    <w:rsid w:val="00070A3D"/>
    <w:rsid w:val="00093524"/>
    <w:rsid w:val="00096F1E"/>
    <w:rsid w:val="000A5C7E"/>
    <w:rsid w:val="000B0638"/>
    <w:rsid w:val="000B4722"/>
    <w:rsid w:val="000B4FED"/>
    <w:rsid w:val="000B5FBF"/>
    <w:rsid w:val="000C097E"/>
    <w:rsid w:val="000C145A"/>
    <w:rsid w:val="000C761A"/>
    <w:rsid w:val="000D02E2"/>
    <w:rsid w:val="000D247A"/>
    <w:rsid w:val="000E010B"/>
    <w:rsid w:val="000E32C4"/>
    <w:rsid w:val="000F490D"/>
    <w:rsid w:val="000F4C60"/>
    <w:rsid w:val="000F7A15"/>
    <w:rsid w:val="001000ED"/>
    <w:rsid w:val="00102EBD"/>
    <w:rsid w:val="00106152"/>
    <w:rsid w:val="001064ED"/>
    <w:rsid w:val="001118A6"/>
    <w:rsid w:val="00113725"/>
    <w:rsid w:val="001237F9"/>
    <w:rsid w:val="00127892"/>
    <w:rsid w:val="00131F2C"/>
    <w:rsid w:val="0013546B"/>
    <w:rsid w:val="00137C83"/>
    <w:rsid w:val="00143883"/>
    <w:rsid w:val="00144D6A"/>
    <w:rsid w:val="00152787"/>
    <w:rsid w:val="00160099"/>
    <w:rsid w:val="0016134D"/>
    <w:rsid w:val="0016635C"/>
    <w:rsid w:val="00175F09"/>
    <w:rsid w:val="001775F2"/>
    <w:rsid w:val="0018676F"/>
    <w:rsid w:val="00186F1E"/>
    <w:rsid w:val="001953FA"/>
    <w:rsid w:val="00195BDF"/>
    <w:rsid w:val="0019689D"/>
    <w:rsid w:val="001A5E53"/>
    <w:rsid w:val="001B3128"/>
    <w:rsid w:val="001B360A"/>
    <w:rsid w:val="001B5BA8"/>
    <w:rsid w:val="001C3189"/>
    <w:rsid w:val="001C5ACD"/>
    <w:rsid w:val="001D3C40"/>
    <w:rsid w:val="001D5BB1"/>
    <w:rsid w:val="001D5CF7"/>
    <w:rsid w:val="001E3C4B"/>
    <w:rsid w:val="001E41B0"/>
    <w:rsid w:val="001E761B"/>
    <w:rsid w:val="001E770F"/>
    <w:rsid w:val="001F1CCE"/>
    <w:rsid w:val="001F204B"/>
    <w:rsid w:val="001F630F"/>
    <w:rsid w:val="001F6AE1"/>
    <w:rsid w:val="001F755B"/>
    <w:rsid w:val="0020661A"/>
    <w:rsid w:val="00220F85"/>
    <w:rsid w:val="00221D09"/>
    <w:rsid w:val="00231B5E"/>
    <w:rsid w:val="00233D16"/>
    <w:rsid w:val="0024260C"/>
    <w:rsid w:val="002449E3"/>
    <w:rsid w:val="0024701D"/>
    <w:rsid w:val="00251578"/>
    <w:rsid w:val="00251ED3"/>
    <w:rsid w:val="00253381"/>
    <w:rsid w:val="00253737"/>
    <w:rsid w:val="00260254"/>
    <w:rsid w:val="002668AD"/>
    <w:rsid w:val="00270564"/>
    <w:rsid w:val="002728C7"/>
    <w:rsid w:val="00273D12"/>
    <w:rsid w:val="0027655F"/>
    <w:rsid w:val="002814E6"/>
    <w:rsid w:val="00281AB9"/>
    <w:rsid w:val="0028655F"/>
    <w:rsid w:val="002922CD"/>
    <w:rsid w:val="002933BB"/>
    <w:rsid w:val="00296251"/>
    <w:rsid w:val="002B17C2"/>
    <w:rsid w:val="002B1E46"/>
    <w:rsid w:val="002B6BD0"/>
    <w:rsid w:val="002B6C4B"/>
    <w:rsid w:val="002C0817"/>
    <w:rsid w:val="002D0AF9"/>
    <w:rsid w:val="002D2B89"/>
    <w:rsid w:val="002D32F9"/>
    <w:rsid w:val="002D65D8"/>
    <w:rsid w:val="002D775E"/>
    <w:rsid w:val="002D7C3F"/>
    <w:rsid w:val="002E31AC"/>
    <w:rsid w:val="002E4B12"/>
    <w:rsid w:val="002F1D5B"/>
    <w:rsid w:val="002F4CE9"/>
    <w:rsid w:val="002F52B1"/>
    <w:rsid w:val="002F6228"/>
    <w:rsid w:val="002F7FDA"/>
    <w:rsid w:val="00301EFE"/>
    <w:rsid w:val="0031188E"/>
    <w:rsid w:val="00312E08"/>
    <w:rsid w:val="003161F8"/>
    <w:rsid w:val="003244A3"/>
    <w:rsid w:val="00337FE3"/>
    <w:rsid w:val="00344004"/>
    <w:rsid w:val="00363872"/>
    <w:rsid w:val="00365994"/>
    <w:rsid w:val="00375D61"/>
    <w:rsid w:val="0038461D"/>
    <w:rsid w:val="00385926"/>
    <w:rsid w:val="00393B1A"/>
    <w:rsid w:val="0039410E"/>
    <w:rsid w:val="003941C7"/>
    <w:rsid w:val="003945CB"/>
    <w:rsid w:val="00397D7D"/>
    <w:rsid w:val="003B72C0"/>
    <w:rsid w:val="003C0538"/>
    <w:rsid w:val="003C1256"/>
    <w:rsid w:val="003C3EC9"/>
    <w:rsid w:val="003C4837"/>
    <w:rsid w:val="003C4C8B"/>
    <w:rsid w:val="003C53C4"/>
    <w:rsid w:val="003C5B8E"/>
    <w:rsid w:val="003C710C"/>
    <w:rsid w:val="003C7892"/>
    <w:rsid w:val="003E4652"/>
    <w:rsid w:val="003E47D7"/>
    <w:rsid w:val="003F1541"/>
    <w:rsid w:val="003F3218"/>
    <w:rsid w:val="003F4F59"/>
    <w:rsid w:val="003F7F07"/>
    <w:rsid w:val="00401328"/>
    <w:rsid w:val="004026F0"/>
    <w:rsid w:val="00407279"/>
    <w:rsid w:val="0041019D"/>
    <w:rsid w:val="00416C5B"/>
    <w:rsid w:val="00425B94"/>
    <w:rsid w:val="00430A3D"/>
    <w:rsid w:val="00431D7B"/>
    <w:rsid w:val="0044164D"/>
    <w:rsid w:val="00446A81"/>
    <w:rsid w:val="00446AA6"/>
    <w:rsid w:val="00446ED1"/>
    <w:rsid w:val="00452D29"/>
    <w:rsid w:val="00457E8C"/>
    <w:rsid w:val="00474010"/>
    <w:rsid w:val="004746E0"/>
    <w:rsid w:val="00485279"/>
    <w:rsid w:val="00485D38"/>
    <w:rsid w:val="00490043"/>
    <w:rsid w:val="004A02CB"/>
    <w:rsid w:val="004A42DE"/>
    <w:rsid w:val="004A7B1D"/>
    <w:rsid w:val="004B66BD"/>
    <w:rsid w:val="004C59FE"/>
    <w:rsid w:val="004D3E02"/>
    <w:rsid w:val="004D56C3"/>
    <w:rsid w:val="004D6991"/>
    <w:rsid w:val="004D6EEB"/>
    <w:rsid w:val="004D728D"/>
    <w:rsid w:val="004F1690"/>
    <w:rsid w:val="004F2AC3"/>
    <w:rsid w:val="004F2E41"/>
    <w:rsid w:val="0050608D"/>
    <w:rsid w:val="00506ACA"/>
    <w:rsid w:val="00507143"/>
    <w:rsid w:val="00510DD5"/>
    <w:rsid w:val="00513563"/>
    <w:rsid w:val="00514792"/>
    <w:rsid w:val="00520413"/>
    <w:rsid w:val="005331A6"/>
    <w:rsid w:val="00533264"/>
    <w:rsid w:val="00537AA8"/>
    <w:rsid w:val="0054479B"/>
    <w:rsid w:val="005456EF"/>
    <w:rsid w:val="00550852"/>
    <w:rsid w:val="00550F47"/>
    <w:rsid w:val="00551ACA"/>
    <w:rsid w:val="005565B7"/>
    <w:rsid w:val="00564B24"/>
    <w:rsid w:val="00567990"/>
    <w:rsid w:val="00585CAB"/>
    <w:rsid w:val="0058716F"/>
    <w:rsid w:val="0059033A"/>
    <w:rsid w:val="00590EE3"/>
    <w:rsid w:val="005923E0"/>
    <w:rsid w:val="00593D2A"/>
    <w:rsid w:val="00597F38"/>
    <w:rsid w:val="005A0AB7"/>
    <w:rsid w:val="005A0B2A"/>
    <w:rsid w:val="005A2A36"/>
    <w:rsid w:val="005A32F6"/>
    <w:rsid w:val="005A50E6"/>
    <w:rsid w:val="005B2620"/>
    <w:rsid w:val="005B2743"/>
    <w:rsid w:val="005B2E5C"/>
    <w:rsid w:val="005B3D26"/>
    <w:rsid w:val="005C4EF9"/>
    <w:rsid w:val="005D06AD"/>
    <w:rsid w:val="005D1D61"/>
    <w:rsid w:val="005D4257"/>
    <w:rsid w:val="005E1497"/>
    <w:rsid w:val="005E25A1"/>
    <w:rsid w:val="005F16D5"/>
    <w:rsid w:val="005F25D0"/>
    <w:rsid w:val="005F508C"/>
    <w:rsid w:val="005F63A8"/>
    <w:rsid w:val="005F736B"/>
    <w:rsid w:val="006058D5"/>
    <w:rsid w:val="00612D77"/>
    <w:rsid w:val="00613851"/>
    <w:rsid w:val="0061439A"/>
    <w:rsid w:val="00627C3D"/>
    <w:rsid w:val="0063567D"/>
    <w:rsid w:val="00643CD1"/>
    <w:rsid w:val="00656001"/>
    <w:rsid w:val="00656AC9"/>
    <w:rsid w:val="00661533"/>
    <w:rsid w:val="00676DD9"/>
    <w:rsid w:val="00680356"/>
    <w:rsid w:val="00681AF8"/>
    <w:rsid w:val="00685B7C"/>
    <w:rsid w:val="0069000B"/>
    <w:rsid w:val="0069237B"/>
    <w:rsid w:val="006931D5"/>
    <w:rsid w:val="006A4797"/>
    <w:rsid w:val="006A7C66"/>
    <w:rsid w:val="006B6D83"/>
    <w:rsid w:val="006C28EB"/>
    <w:rsid w:val="006C6574"/>
    <w:rsid w:val="006D1DA2"/>
    <w:rsid w:val="006D275A"/>
    <w:rsid w:val="006D2E73"/>
    <w:rsid w:val="006E01E6"/>
    <w:rsid w:val="006E327E"/>
    <w:rsid w:val="006E4655"/>
    <w:rsid w:val="006F55B8"/>
    <w:rsid w:val="006F6446"/>
    <w:rsid w:val="00702A06"/>
    <w:rsid w:val="007046A1"/>
    <w:rsid w:val="00704901"/>
    <w:rsid w:val="0070496C"/>
    <w:rsid w:val="007070FD"/>
    <w:rsid w:val="00713D48"/>
    <w:rsid w:val="00722247"/>
    <w:rsid w:val="007256C1"/>
    <w:rsid w:val="0073056F"/>
    <w:rsid w:val="00733646"/>
    <w:rsid w:val="0073398E"/>
    <w:rsid w:val="007362E0"/>
    <w:rsid w:val="00737167"/>
    <w:rsid w:val="00740105"/>
    <w:rsid w:val="0074145B"/>
    <w:rsid w:val="0074401A"/>
    <w:rsid w:val="00744E4C"/>
    <w:rsid w:val="007458E1"/>
    <w:rsid w:val="007565DD"/>
    <w:rsid w:val="00757AB9"/>
    <w:rsid w:val="00764BA8"/>
    <w:rsid w:val="00766513"/>
    <w:rsid w:val="0076677B"/>
    <w:rsid w:val="00771DC9"/>
    <w:rsid w:val="0077313D"/>
    <w:rsid w:val="00781F1C"/>
    <w:rsid w:val="00785CA7"/>
    <w:rsid w:val="0078650D"/>
    <w:rsid w:val="0079556C"/>
    <w:rsid w:val="00795A1C"/>
    <w:rsid w:val="007A0D6D"/>
    <w:rsid w:val="007A25BD"/>
    <w:rsid w:val="007A2763"/>
    <w:rsid w:val="007B00BD"/>
    <w:rsid w:val="007B4F4E"/>
    <w:rsid w:val="007C28E6"/>
    <w:rsid w:val="007C4667"/>
    <w:rsid w:val="007C521F"/>
    <w:rsid w:val="007D00B0"/>
    <w:rsid w:val="007E7F3E"/>
    <w:rsid w:val="007F1A7F"/>
    <w:rsid w:val="007F28E4"/>
    <w:rsid w:val="0080083C"/>
    <w:rsid w:val="00800898"/>
    <w:rsid w:val="00803344"/>
    <w:rsid w:val="008034E4"/>
    <w:rsid w:val="00805FC7"/>
    <w:rsid w:val="00807AE4"/>
    <w:rsid w:val="00814409"/>
    <w:rsid w:val="00815891"/>
    <w:rsid w:val="00817AF1"/>
    <w:rsid w:val="00823014"/>
    <w:rsid w:val="0082573B"/>
    <w:rsid w:val="00826242"/>
    <w:rsid w:val="008416DA"/>
    <w:rsid w:val="00841998"/>
    <w:rsid w:val="008435BA"/>
    <w:rsid w:val="008441CD"/>
    <w:rsid w:val="00847890"/>
    <w:rsid w:val="00850378"/>
    <w:rsid w:val="00873483"/>
    <w:rsid w:val="00874217"/>
    <w:rsid w:val="00881A27"/>
    <w:rsid w:val="008853EF"/>
    <w:rsid w:val="00886524"/>
    <w:rsid w:val="008921F9"/>
    <w:rsid w:val="00896B03"/>
    <w:rsid w:val="008A4B3B"/>
    <w:rsid w:val="008A7AC3"/>
    <w:rsid w:val="008B3F5C"/>
    <w:rsid w:val="008B5159"/>
    <w:rsid w:val="008B61CE"/>
    <w:rsid w:val="008E1A78"/>
    <w:rsid w:val="008E26F6"/>
    <w:rsid w:val="008E2DF5"/>
    <w:rsid w:val="008F2127"/>
    <w:rsid w:val="008F2197"/>
    <w:rsid w:val="008F74DE"/>
    <w:rsid w:val="00904185"/>
    <w:rsid w:val="00905B0E"/>
    <w:rsid w:val="0091014C"/>
    <w:rsid w:val="00916A53"/>
    <w:rsid w:val="00922571"/>
    <w:rsid w:val="009245CA"/>
    <w:rsid w:val="009472CB"/>
    <w:rsid w:val="00947F10"/>
    <w:rsid w:val="00955EEB"/>
    <w:rsid w:val="009567EB"/>
    <w:rsid w:val="009571FC"/>
    <w:rsid w:val="00963927"/>
    <w:rsid w:val="00970FDA"/>
    <w:rsid w:val="0097662A"/>
    <w:rsid w:val="00976FC9"/>
    <w:rsid w:val="009A2292"/>
    <w:rsid w:val="009A7DEB"/>
    <w:rsid w:val="009B1887"/>
    <w:rsid w:val="009B20E0"/>
    <w:rsid w:val="009B27F1"/>
    <w:rsid w:val="009B2D6D"/>
    <w:rsid w:val="009B3D5D"/>
    <w:rsid w:val="009B5378"/>
    <w:rsid w:val="009C3955"/>
    <w:rsid w:val="009C4D02"/>
    <w:rsid w:val="009C6DA2"/>
    <w:rsid w:val="009D16C5"/>
    <w:rsid w:val="009E045C"/>
    <w:rsid w:val="009E5A78"/>
    <w:rsid w:val="009F1C48"/>
    <w:rsid w:val="009F2D1A"/>
    <w:rsid w:val="009F427C"/>
    <w:rsid w:val="009F4677"/>
    <w:rsid w:val="00A05A61"/>
    <w:rsid w:val="00A14C70"/>
    <w:rsid w:val="00A23CEC"/>
    <w:rsid w:val="00A264AD"/>
    <w:rsid w:val="00A33CB9"/>
    <w:rsid w:val="00A40415"/>
    <w:rsid w:val="00A40760"/>
    <w:rsid w:val="00A5168C"/>
    <w:rsid w:val="00A52195"/>
    <w:rsid w:val="00A54CB6"/>
    <w:rsid w:val="00A564D8"/>
    <w:rsid w:val="00A720F6"/>
    <w:rsid w:val="00A72B18"/>
    <w:rsid w:val="00A939FD"/>
    <w:rsid w:val="00A94DD1"/>
    <w:rsid w:val="00A95803"/>
    <w:rsid w:val="00AB388A"/>
    <w:rsid w:val="00AB4DFE"/>
    <w:rsid w:val="00AD02E7"/>
    <w:rsid w:val="00AD17E8"/>
    <w:rsid w:val="00AD482D"/>
    <w:rsid w:val="00AD5490"/>
    <w:rsid w:val="00AE35E7"/>
    <w:rsid w:val="00AF2E23"/>
    <w:rsid w:val="00AF685D"/>
    <w:rsid w:val="00B048AD"/>
    <w:rsid w:val="00B048D6"/>
    <w:rsid w:val="00B12A40"/>
    <w:rsid w:val="00B156FB"/>
    <w:rsid w:val="00B20347"/>
    <w:rsid w:val="00B2451B"/>
    <w:rsid w:val="00B25FF8"/>
    <w:rsid w:val="00B305D6"/>
    <w:rsid w:val="00B322DE"/>
    <w:rsid w:val="00B43F73"/>
    <w:rsid w:val="00B4614A"/>
    <w:rsid w:val="00B46378"/>
    <w:rsid w:val="00B53D54"/>
    <w:rsid w:val="00B60799"/>
    <w:rsid w:val="00B61D99"/>
    <w:rsid w:val="00B6388B"/>
    <w:rsid w:val="00B63C10"/>
    <w:rsid w:val="00B65D69"/>
    <w:rsid w:val="00B66C71"/>
    <w:rsid w:val="00B705E0"/>
    <w:rsid w:val="00B70ACC"/>
    <w:rsid w:val="00B971C5"/>
    <w:rsid w:val="00BA3DC5"/>
    <w:rsid w:val="00BA63BE"/>
    <w:rsid w:val="00BA7ACE"/>
    <w:rsid w:val="00BB00D1"/>
    <w:rsid w:val="00BB205F"/>
    <w:rsid w:val="00BB4269"/>
    <w:rsid w:val="00BD33C9"/>
    <w:rsid w:val="00BD3F45"/>
    <w:rsid w:val="00BF6AFF"/>
    <w:rsid w:val="00C0580C"/>
    <w:rsid w:val="00C12701"/>
    <w:rsid w:val="00C13B09"/>
    <w:rsid w:val="00C15034"/>
    <w:rsid w:val="00C176DD"/>
    <w:rsid w:val="00C219D4"/>
    <w:rsid w:val="00C21AD4"/>
    <w:rsid w:val="00C2232C"/>
    <w:rsid w:val="00C240C7"/>
    <w:rsid w:val="00C317A3"/>
    <w:rsid w:val="00C41EDC"/>
    <w:rsid w:val="00C420C0"/>
    <w:rsid w:val="00C456BE"/>
    <w:rsid w:val="00C45F57"/>
    <w:rsid w:val="00C504D4"/>
    <w:rsid w:val="00C5357D"/>
    <w:rsid w:val="00C54A5F"/>
    <w:rsid w:val="00C56975"/>
    <w:rsid w:val="00C62C89"/>
    <w:rsid w:val="00C657EB"/>
    <w:rsid w:val="00C65856"/>
    <w:rsid w:val="00C7310E"/>
    <w:rsid w:val="00C75581"/>
    <w:rsid w:val="00C77C24"/>
    <w:rsid w:val="00C834C4"/>
    <w:rsid w:val="00C850A8"/>
    <w:rsid w:val="00C95346"/>
    <w:rsid w:val="00C976A6"/>
    <w:rsid w:val="00CA72C3"/>
    <w:rsid w:val="00CA7DF0"/>
    <w:rsid w:val="00CB0E75"/>
    <w:rsid w:val="00CB7450"/>
    <w:rsid w:val="00CC4484"/>
    <w:rsid w:val="00CC4FC5"/>
    <w:rsid w:val="00CD55BA"/>
    <w:rsid w:val="00CE6CC9"/>
    <w:rsid w:val="00CF3700"/>
    <w:rsid w:val="00CF4E16"/>
    <w:rsid w:val="00CF5B9C"/>
    <w:rsid w:val="00D002B2"/>
    <w:rsid w:val="00D10D63"/>
    <w:rsid w:val="00D119C6"/>
    <w:rsid w:val="00D13CED"/>
    <w:rsid w:val="00D15DC5"/>
    <w:rsid w:val="00D220CD"/>
    <w:rsid w:val="00D22645"/>
    <w:rsid w:val="00D25EE4"/>
    <w:rsid w:val="00D305D6"/>
    <w:rsid w:val="00D30D3E"/>
    <w:rsid w:val="00D333EC"/>
    <w:rsid w:val="00D356FB"/>
    <w:rsid w:val="00D36415"/>
    <w:rsid w:val="00D41D54"/>
    <w:rsid w:val="00D458E1"/>
    <w:rsid w:val="00D553FF"/>
    <w:rsid w:val="00D602A0"/>
    <w:rsid w:val="00D76E36"/>
    <w:rsid w:val="00D77E7B"/>
    <w:rsid w:val="00D81F7D"/>
    <w:rsid w:val="00D83E28"/>
    <w:rsid w:val="00D940B1"/>
    <w:rsid w:val="00D94F5A"/>
    <w:rsid w:val="00DA13EF"/>
    <w:rsid w:val="00DA40F0"/>
    <w:rsid w:val="00DA4197"/>
    <w:rsid w:val="00DA7704"/>
    <w:rsid w:val="00DB0B8A"/>
    <w:rsid w:val="00DB1B2D"/>
    <w:rsid w:val="00DB21C2"/>
    <w:rsid w:val="00DC2EBF"/>
    <w:rsid w:val="00DC2EC3"/>
    <w:rsid w:val="00DE0111"/>
    <w:rsid w:val="00DE06C5"/>
    <w:rsid w:val="00DE2727"/>
    <w:rsid w:val="00DF27B6"/>
    <w:rsid w:val="00DF46FA"/>
    <w:rsid w:val="00DF76C5"/>
    <w:rsid w:val="00E004CA"/>
    <w:rsid w:val="00E02127"/>
    <w:rsid w:val="00E027FE"/>
    <w:rsid w:val="00E04298"/>
    <w:rsid w:val="00E05E49"/>
    <w:rsid w:val="00E06AD7"/>
    <w:rsid w:val="00E07DC9"/>
    <w:rsid w:val="00E11441"/>
    <w:rsid w:val="00E169E8"/>
    <w:rsid w:val="00E24097"/>
    <w:rsid w:val="00E35C70"/>
    <w:rsid w:val="00E4032E"/>
    <w:rsid w:val="00E41D30"/>
    <w:rsid w:val="00E44609"/>
    <w:rsid w:val="00E5652E"/>
    <w:rsid w:val="00E600B0"/>
    <w:rsid w:val="00E647BB"/>
    <w:rsid w:val="00E666ED"/>
    <w:rsid w:val="00E7365E"/>
    <w:rsid w:val="00E75459"/>
    <w:rsid w:val="00E755D0"/>
    <w:rsid w:val="00E757DB"/>
    <w:rsid w:val="00E76616"/>
    <w:rsid w:val="00E77CB2"/>
    <w:rsid w:val="00E81AE3"/>
    <w:rsid w:val="00E906D5"/>
    <w:rsid w:val="00E934C6"/>
    <w:rsid w:val="00EA1FB4"/>
    <w:rsid w:val="00EA4F31"/>
    <w:rsid w:val="00EB0F7A"/>
    <w:rsid w:val="00EB2C19"/>
    <w:rsid w:val="00EC6A7E"/>
    <w:rsid w:val="00ED2308"/>
    <w:rsid w:val="00ED23F0"/>
    <w:rsid w:val="00EE0FEA"/>
    <w:rsid w:val="00EE36B1"/>
    <w:rsid w:val="00EE4267"/>
    <w:rsid w:val="00EE470F"/>
    <w:rsid w:val="00EE4B86"/>
    <w:rsid w:val="00EE68A5"/>
    <w:rsid w:val="00EF06D0"/>
    <w:rsid w:val="00EF1F4E"/>
    <w:rsid w:val="00F0515C"/>
    <w:rsid w:val="00F05168"/>
    <w:rsid w:val="00F06D5A"/>
    <w:rsid w:val="00F0724D"/>
    <w:rsid w:val="00F17511"/>
    <w:rsid w:val="00F254BB"/>
    <w:rsid w:val="00F25FEE"/>
    <w:rsid w:val="00F26478"/>
    <w:rsid w:val="00F27B96"/>
    <w:rsid w:val="00F379D8"/>
    <w:rsid w:val="00F40C19"/>
    <w:rsid w:val="00F52D68"/>
    <w:rsid w:val="00F60CB0"/>
    <w:rsid w:val="00F63A93"/>
    <w:rsid w:val="00F7075D"/>
    <w:rsid w:val="00F75EE8"/>
    <w:rsid w:val="00F80588"/>
    <w:rsid w:val="00F807E5"/>
    <w:rsid w:val="00F93666"/>
    <w:rsid w:val="00FB5308"/>
    <w:rsid w:val="00FB6505"/>
    <w:rsid w:val="00FE2AAA"/>
    <w:rsid w:val="00FE5B6C"/>
    <w:rsid w:val="00FE7503"/>
    <w:rsid w:val="00FE78BD"/>
    <w:rsid w:val="00FF2925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4D1B2"/>
  <w15:chartTrackingRefBased/>
  <w15:docId w15:val="{B25DC638-F26D-473B-A350-852B4444C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B03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896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03</Words>
  <Characters>3684</Characters>
  <Application>Microsoft Office Word</Application>
  <DocSecurity>0</DocSecurity>
  <Lines>30</Lines>
  <Paragraphs>8</Paragraphs>
  <ScaleCrop>false</ScaleCrop>
  <Company>Aarhus University</Company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Adelborg</dc:creator>
  <cp:keywords/>
  <dc:description/>
  <cp:lastModifiedBy>Kasper Adelborg</cp:lastModifiedBy>
  <cp:revision>5</cp:revision>
  <dcterms:created xsi:type="dcterms:W3CDTF">2019-04-23T19:18:00Z</dcterms:created>
  <dcterms:modified xsi:type="dcterms:W3CDTF">2019-06-13T07:10:00Z</dcterms:modified>
</cp:coreProperties>
</file>